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FA01C" w14:textId="77777777" w:rsidR="001A0D90" w:rsidRPr="00CD46CC" w:rsidRDefault="001A0D90" w:rsidP="001A0D90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7</w:t>
      </w: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CD46CC">
        <w:rPr>
          <w:rFonts w:ascii="Calibri" w:hAnsi="Calibri" w:cs="Calibri"/>
          <w:sz w:val="24"/>
          <w:szCs w:val="24"/>
        </w:rPr>
        <w:t xml:space="preserve"> Paroxysmal Tachycardia</w:t>
      </w:r>
      <w:r w:rsidRPr="00CD46CC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00,000, Stratified by State in Adults in the United States, 1999 to 2020.</w:t>
      </w:r>
    </w:p>
    <w:tbl>
      <w:tblPr>
        <w:tblStyle w:val="PlainTable11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14"/>
        <w:gridCol w:w="3836"/>
      </w:tblGrid>
      <w:tr w:rsidR="001A0D90" w:rsidRPr="00CD46CC" w14:paraId="7A602E0A" w14:textId="77777777" w:rsidTr="004E5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1FE4E67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412A567" w14:textId="77777777" w:rsidR="001A0D90" w:rsidRPr="00CD46CC" w:rsidRDefault="001A0D90" w:rsidP="001A0D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1A0D90" w:rsidRPr="00CD46CC" w14:paraId="6A63BDB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6D33CBA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0CD9898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3-3.6)</w:t>
            </w:r>
          </w:p>
        </w:tc>
      </w:tr>
      <w:tr w:rsidR="001A0D90" w:rsidRPr="00CD46CC" w14:paraId="54FAA318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F71B554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ask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8461E07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6-3.5)</w:t>
            </w:r>
          </w:p>
        </w:tc>
      </w:tr>
      <w:tr w:rsidR="001A0D90" w:rsidRPr="00CD46CC" w14:paraId="624529CA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E4FC489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5337610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8)</w:t>
            </w:r>
          </w:p>
        </w:tc>
      </w:tr>
      <w:tr w:rsidR="001A0D90" w:rsidRPr="00CD46CC" w14:paraId="1BA108B6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2610C64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0252249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7 (3.5-3.9)</w:t>
            </w:r>
          </w:p>
        </w:tc>
      </w:tr>
      <w:tr w:rsidR="001A0D90" w:rsidRPr="00CD46CC" w14:paraId="4B8F3693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BD7FED2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8576373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3.0-3.0)</w:t>
            </w:r>
          </w:p>
        </w:tc>
      </w:tr>
      <w:tr w:rsidR="001A0D90" w:rsidRPr="00CD46CC" w14:paraId="0543C621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02D92B9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F629D91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3-3.6)</w:t>
            </w:r>
          </w:p>
        </w:tc>
      </w:tr>
      <w:tr w:rsidR="001A0D90" w:rsidRPr="00CD46CC" w14:paraId="3132A6F8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4149C9C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5C8BE1F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9-3.2)</w:t>
            </w:r>
          </w:p>
        </w:tc>
      </w:tr>
      <w:tr w:rsidR="001A0D90" w:rsidRPr="00CD46CC" w14:paraId="71982ACC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F3C4DBC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77F16BD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3.4-4.1)</w:t>
            </w:r>
          </w:p>
        </w:tc>
      </w:tr>
      <w:tr w:rsidR="001A0D90" w:rsidRPr="00CD46CC" w14:paraId="041110BB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5AEC1A7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istrict of Columb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C481316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5-3.3)</w:t>
            </w:r>
          </w:p>
        </w:tc>
      </w:tr>
      <w:tr w:rsidR="001A0D90" w:rsidRPr="00CD46CC" w14:paraId="77982E4D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DBB9254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FE9636D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7)</w:t>
            </w:r>
          </w:p>
        </w:tc>
      </w:tr>
      <w:tr w:rsidR="001A0D90" w:rsidRPr="00CD46CC" w14:paraId="52CD40F3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4353AC8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91CD968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</w:tr>
      <w:tr w:rsidR="001A0D90" w:rsidRPr="00CD46CC" w14:paraId="333D70C5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7417FC6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awai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6CF8C13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7 (3.4-3.9)</w:t>
            </w:r>
          </w:p>
        </w:tc>
      </w:tr>
      <w:tr w:rsidR="001A0D90" w:rsidRPr="00CD46CC" w14:paraId="55422434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71C146D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B4871C9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8-3.2)</w:t>
            </w:r>
          </w:p>
        </w:tc>
      </w:tr>
      <w:tr w:rsidR="001A0D90" w:rsidRPr="00CD46CC" w14:paraId="711A1B04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573C637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5881854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8-2.9)</w:t>
            </w:r>
          </w:p>
        </w:tc>
      </w:tr>
      <w:tr w:rsidR="001A0D90" w:rsidRPr="00CD46CC" w14:paraId="37285949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18B53C1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ndi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918CAC9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4 (4.3-4.5)</w:t>
            </w:r>
          </w:p>
        </w:tc>
      </w:tr>
      <w:tr w:rsidR="001A0D90" w:rsidRPr="00CD46CC" w14:paraId="5F044DA3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1F61E50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9F59FE7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9-3.2)</w:t>
            </w:r>
          </w:p>
        </w:tc>
      </w:tr>
      <w:tr w:rsidR="001A0D90" w:rsidRPr="00CD46CC" w14:paraId="32754E6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32355A2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D990583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5)</w:t>
            </w:r>
          </w:p>
        </w:tc>
      </w:tr>
      <w:tr w:rsidR="001A0D90" w:rsidRPr="00CD46CC" w14:paraId="7297CF05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94CA645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entucky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C938665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3.7-4.0)</w:t>
            </w:r>
          </w:p>
        </w:tc>
      </w:tr>
      <w:tr w:rsidR="001A0D90" w:rsidRPr="00CD46CC" w14:paraId="213216A8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4EDD63F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3410A39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5 (2.4-2.6)</w:t>
            </w:r>
          </w:p>
        </w:tc>
      </w:tr>
      <w:tr w:rsidR="001A0D90" w:rsidRPr="00CD46CC" w14:paraId="284CEBB6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99BFEE1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08DBB08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0-3.5)</w:t>
            </w:r>
          </w:p>
        </w:tc>
      </w:tr>
      <w:tr w:rsidR="001A0D90" w:rsidRPr="00CD46CC" w14:paraId="74FD52F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9FB7BBC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FC6B43D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5)</w:t>
            </w:r>
          </w:p>
        </w:tc>
      </w:tr>
      <w:tr w:rsidR="001A0D90" w:rsidRPr="00CD46CC" w14:paraId="42C80CB7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563A5AB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AD75AED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8)</w:t>
            </w:r>
          </w:p>
        </w:tc>
      </w:tr>
      <w:tr w:rsidR="001A0D90" w:rsidRPr="00CD46CC" w14:paraId="45879292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F9CA16C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6E97704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2.9)</w:t>
            </w:r>
          </w:p>
        </w:tc>
      </w:tr>
      <w:tr w:rsidR="001A0D90" w:rsidRPr="00CD46CC" w14:paraId="1983501E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D0EB4C4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nnes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839B937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1A0D90" w:rsidRPr="00CD46CC" w14:paraId="23F594A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DA56045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C6B1AF3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1-3.4)</w:t>
            </w:r>
          </w:p>
        </w:tc>
      </w:tr>
      <w:tr w:rsidR="001A0D90" w:rsidRPr="00CD46CC" w14:paraId="40BB2F8D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F538862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issour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2A3CB4D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9-4.2)</w:t>
            </w:r>
          </w:p>
        </w:tc>
      </w:tr>
      <w:tr w:rsidR="001A0D90" w:rsidRPr="00CD46CC" w14:paraId="6F24AC2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81C013F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568C39A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6-3.1)</w:t>
            </w:r>
          </w:p>
        </w:tc>
      </w:tr>
      <w:tr w:rsidR="001A0D90" w:rsidRPr="00CD46CC" w14:paraId="1C3CE8C4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CEC6F3D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5745DBD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0-3.4)</w:t>
            </w:r>
          </w:p>
        </w:tc>
      </w:tr>
      <w:tr w:rsidR="001A0D90" w:rsidRPr="00CD46CC" w14:paraId="2AFCC4A2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7BA5728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2AE7CF5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6-3.0)</w:t>
            </w:r>
          </w:p>
        </w:tc>
      </w:tr>
      <w:tr w:rsidR="001A0D90" w:rsidRPr="00CD46CC" w14:paraId="21843B45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E10379E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Hampshir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F328E28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6-3.0)</w:t>
            </w:r>
          </w:p>
        </w:tc>
      </w:tr>
      <w:tr w:rsidR="001A0D90" w:rsidRPr="00CD46CC" w14:paraId="16FCF12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8E29C62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8963F08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3-3.5)</w:t>
            </w:r>
          </w:p>
        </w:tc>
      </w:tr>
      <w:tr w:rsidR="001A0D90" w:rsidRPr="00CD46CC" w14:paraId="3182162F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0BCE19B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927A8C2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6 (2.4-2.8)</w:t>
            </w:r>
          </w:p>
        </w:tc>
      </w:tr>
      <w:tr w:rsidR="001A0D90" w:rsidRPr="00CD46CC" w14:paraId="3A2C2E1B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699EA1B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9B6F044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2.1-2.2)</w:t>
            </w:r>
          </w:p>
        </w:tc>
      </w:tr>
      <w:tr w:rsidR="001A0D90" w:rsidRPr="00CD46CC" w14:paraId="27DBF6A8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BF18DA3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CD3792A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9-4.1)</w:t>
            </w:r>
          </w:p>
        </w:tc>
      </w:tr>
      <w:tr w:rsidR="001A0D90" w:rsidRPr="00CD46CC" w14:paraId="2878162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C925FED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676D938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0-3.6)</w:t>
            </w:r>
          </w:p>
        </w:tc>
      </w:tr>
      <w:tr w:rsidR="001A0D90" w:rsidRPr="00CD46CC" w14:paraId="772BDBA0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1F7BE93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856DB67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3 (4.2-4.4)</w:t>
            </w:r>
          </w:p>
        </w:tc>
      </w:tr>
      <w:tr w:rsidR="001A0D90" w:rsidRPr="00CD46CC" w14:paraId="55CEFDE2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89587D4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B88AFD9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3)</w:t>
            </w:r>
          </w:p>
        </w:tc>
      </w:tr>
      <w:tr w:rsidR="001A0D90" w:rsidRPr="00CD46CC" w14:paraId="0A616504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0EEB015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rego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FE5B519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4-3.6)</w:t>
            </w:r>
          </w:p>
        </w:tc>
      </w:tr>
      <w:tr w:rsidR="001A0D90" w:rsidRPr="00CD46CC" w14:paraId="160C047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56CFCBB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1286734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4.0-4.2)</w:t>
            </w:r>
          </w:p>
        </w:tc>
      </w:tr>
      <w:tr w:rsidR="001A0D90" w:rsidRPr="00CD46CC" w14:paraId="7D1DA3D6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6151E01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32CEA19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1-3.6)</w:t>
            </w:r>
          </w:p>
        </w:tc>
      </w:tr>
      <w:tr w:rsidR="001A0D90" w:rsidRPr="00CD46CC" w14:paraId="31C9CA49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5233203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242A53C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7 (4.5-4.8)</w:t>
            </w:r>
          </w:p>
        </w:tc>
      </w:tr>
      <w:tr w:rsidR="001A0D90" w:rsidRPr="00CD46CC" w14:paraId="3EC5633F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562240B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10D8573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7-3.2)</w:t>
            </w:r>
          </w:p>
        </w:tc>
      </w:tr>
      <w:tr w:rsidR="001A0D90" w:rsidRPr="00CD46CC" w14:paraId="3003939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57D32E4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F1627DA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5 (4.3-4.6)</w:t>
            </w:r>
          </w:p>
        </w:tc>
      </w:tr>
      <w:tr w:rsidR="001A0D90" w:rsidRPr="00CD46CC" w14:paraId="45EAA6BA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440CC17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4E23A7E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6-3.7)</w:t>
            </w:r>
          </w:p>
        </w:tc>
      </w:tr>
      <w:tr w:rsidR="001A0D90" w:rsidRPr="00CD46CC" w14:paraId="49164E6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60AF4D3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D5F38E3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6-3.0)</w:t>
            </w:r>
          </w:p>
        </w:tc>
      </w:tr>
      <w:tr w:rsidR="001A0D90" w:rsidRPr="00CD46CC" w14:paraId="1C96864F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7CBB670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D22D6C7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2-3.9)</w:t>
            </w:r>
          </w:p>
        </w:tc>
      </w:tr>
      <w:tr w:rsidR="001A0D90" w:rsidRPr="00CD46CC" w14:paraId="5223AA8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5AB3B65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5128276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3)</w:t>
            </w:r>
          </w:p>
        </w:tc>
      </w:tr>
      <w:tr w:rsidR="001A0D90" w:rsidRPr="00CD46CC" w14:paraId="2EE33FA5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D50F533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5DB734D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4-3.7)</w:t>
            </w:r>
          </w:p>
        </w:tc>
      </w:tr>
      <w:tr w:rsidR="001A0D90" w:rsidRPr="00CD46CC" w14:paraId="585EAA08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F0D5B48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E73B7CB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7 (4.5-4.9)</w:t>
            </w:r>
          </w:p>
        </w:tc>
      </w:tr>
      <w:tr w:rsidR="001A0D90" w:rsidRPr="00CD46CC" w14:paraId="7963E17E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2ADD317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isconsi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187FF8F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9-3.1)</w:t>
            </w:r>
          </w:p>
        </w:tc>
      </w:tr>
      <w:tr w:rsidR="001A0D90" w:rsidRPr="00CD46CC" w14:paraId="281B882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7CEA918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yoming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E39BD2F" w14:textId="77777777" w:rsidR="001A0D90" w:rsidRPr="00CD46CC" w:rsidRDefault="001A0D90" w:rsidP="001A0D9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0-3.8)</w:t>
            </w:r>
          </w:p>
        </w:tc>
      </w:tr>
      <w:tr w:rsidR="001A0D90" w:rsidRPr="00CD46CC" w14:paraId="177FB18F" w14:textId="77777777" w:rsidTr="004E5A6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</w:tcPr>
          <w:p w14:paraId="4342C5A3" w14:textId="77777777" w:rsidR="001A0D90" w:rsidRPr="00CD46CC" w:rsidRDefault="001A0D90" w:rsidP="001A0D9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D46C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3836" w:type="dxa"/>
            <w:shd w:val="clear" w:color="auto" w:fill="FFFFFF" w:themeFill="background1"/>
          </w:tcPr>
          <w:p w14:paraId="73A4E204" w14:textId="77777777" w:rsidR="001A0D90" w:rsidRPr="00CD46CC" w:rsidRDefault="001A0D90" w:rsidP="001A0D9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2-3.3)</w:t>
            </w:r>
          </w:p>
        </w:tc>
      </w:tr>
    </w:tbl>
    <w:p w14:paraId="78124283" w14:textId="77777777" w:rsidR="007E56DC" w:rsidRDefault="007E56DC" w:rsidP="001A0D90">
      <w:pPr>
        <w:spacing w:line="240" w:lineRule="auto"/>
      </w:pP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0D90"/>
    <w:rsid w:val="001A0D90"/>
    <w:rsid w:val="007E56DC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437B"/>
  <w15:chartTrackingRefBased/>
  <w15:docId w15:val="{4FEBBFA6-6BD3-4F7A-BF0B-5A82CA91F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D9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0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D9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D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D9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D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D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D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D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D9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D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D9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D9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D9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D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D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D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D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D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D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D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D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D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D9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D9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D9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D90"/>
    <w:rPr>
      <w:b/>
      <w:bCs/>
      <w:smallCaps/>
      <w:color w:val="365F9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1A0D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A0D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0-22T20:21:00Z</dcterms:created>
  <dcterms:modified xsi:type="dcterms:W3CDTF">2024-10-22T20:21:00Z</dcterms:modified>
</cp:coreProperties>
</file>